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3EBD8" w14:textId="798202A9" w:rsidR="001B2E58" w:rsidRPr="008777DB" w:rsidRDefault="001B2E58" w:rsidP="00F1285C">
      <w:pPr>
        <w:ind w:firstLineChars="0" w:firstLine="0"/>
        <w:jc w:val="left"/>
        <w:rPr>
          <w:rFonts w:ascii="Arial" w:hAnsi="Arial" w:cs="Arial"/>
          <w:b/>
          <w:bCs/>
          <w:sz w:val="22"/>
          <w:szCs w:val="22"/>
        </w:rPr>
      </w:pPr>
      <w:r w:rsidRPr="008777DB">
        <w:rPr>
          <w:rFonts w:ascii="Arial" w:hAnsi="Arial" w:cs="Arial"/>
          <w:b/>
          <w:bCs/>
          <w:sz w:val="22"/>
          <w:szCs w:val="22"/>
        </w:rPr>
        <w:t>Table S1. sgRNA sequence</w:t>
      </w:r>
      <w:r w:rsidR="004E37A5" w:rsidRPr="008777DB">
        <w:rPr>
          <w:rFonts w:ascii="Arial" w:hAnsi="Arial" w:cs="Arial"/>
          <w:b/>
          <w:bCs/>
          <w:sz w:val="22"/>
          <w:szCs w:val="22"/>
        </w:rPr>
        <w:t>s</w:t>
      </w:r>
      <w:r w:rsidRPr="008777DB">
        <w:rPr>
          <w:rFonts w:ascii="Arial" w:hAnsi="Arial" w:cs="Arial"/>
          <w:b/>
          <w:bCs/>
          <w:sz w:val="22"/>
          <w:szCs w:val="22"/>
        </w:rPr>
        <w:t xml:space="preserve"> </w:t>
      </w:r>
      <w:r w:rsidR="00F1285C">
        <w:rPr>
          <w:rFonts w:ascii="Arial" w:hAnsi="Arial" w:cs="Arial"/>
          <w:b/>
          <w:bCs/>
          <w:sz w:val="22"/>
          <w:szCs w:val="22"/>
        </w:rPr>
        <w:t xml:space="preserve">used </w:t>
      </w:r>
      <w:r w:rsidRPr="008777DB">
        <w:rPr>
          <w:rFonts w:ascii="Arial" w:hAnsi="Arial" w:cs="Arial"/>
          <w:b/>
          <w:bCs/>
          <w:sz w:val="22"/>
          <w:szCs w:val="22"/>
        </w:rPr>
        <w:t>for</w:t>
      </w:r>
      <w:r w:rsidR="008A7253" w:rsidRPr="008777DB">
        <w:rPr>
          <w:rFonts w:ascii="Arial" w:hAnsi="Arial" w:cs="Arial"/>
          <w:b/>
          <w:bCs/>
          <w:sz w:val="22"/>
          <w:szCs w:val="22"/>
        </w:rPr>
        <w:t xml:space="preserve"> validation of tamoxifen-resistance candidate gene</w:t>
      </w:r>
      <w:r w:rsidR="00BD739C" w:rsidRPr="008777DB">
        <w:rPr>
          <w:rFonts w:ascii="Arial" w:hAnsi="Arial" w:cs="Arial"/>
          <w:b/>
          <w:bCs/>
          <w:sz w:val="22"/>
          <w:szCs w:val="22"/>
        </w:rPr>
        <w:t>s</w:t>
      </w:r>
      <w:r w:rsidR="008A7253" w:rsidRPr="008777DB">
        <w:rPr>
          <w:rFonts w:ascii="Arial" w:hAnsi="Arial" w:cs="Arial"/>
          <w:b/>
          <w:bCs/>
          <w:sz w:val="22"/>
          <w:szCs w:val="22"/>
        </w:rPr>
        <w:t xml:space="preserve"> </w:t>
      </w:r>
      <w:r w:rsidR="00F1285C">
        <w:rPr>
          <w:rFonts w:ascii="Arial" w:hAnsi="Arial" w:cs="Arial"/>
          <w:b/>
          <w:bCs/>
          <w:sz w:val="22"/>
          <w:szCs w:val="22"/>
        </w:rPr>
        <w:t>from the initial</w:t>
      </w:r>
      <w:r w:rsidR="008A7253" w:rsidRPr="008777DB">
        <w:rPr>
          <w:rFonts w:ascii="Arial" w:hAnsi="Arial" w:cs="Arial"/>
          <w:b/>
          <w:bCs/>
          <w:sz w:val="22"/>
          <w:szCs w:val="22"/>
        </w:rPr>
        <w:t xml:space="preserve"> screen</w:t>
      </w:r>
      <w:r w:rsidR="00F1285C">
        <w:rPr>
          <w:rFonts w:ascii="Arial" w:hAnsi="Arial" w:cs="Arial"/>
          <w:b/>
          <w:bCs/>
          <w:sz w:val="22"/>
          <w:szCs w:val="22"/>
        </w:rPr>
        <w:t>,</w:t>
      </w:r>
      <w:r w:rsidRPr="008777DB">
        <w:rPr>
          <w:rFonts w:ascii="Arial" w:hAnsi="Arial" w:cs="Arial"/>
          <w:b/>
          <w:bCs/>
          <w:sz w:val="22"/>
          <w:szCs w:val="22"/>
        </w:rPr>
        <w:t xml:space="preserve"> </w:t>
      </w:r>
      <w:r w:rsidR="00F1285C">
        <w:rPr>
          <w:rFonts w:ascii="Arial" w:hAnsi="Arial" w:cs="Arial"/>
          <w:b/>
          <w:bCs/>
          <w:sz w:val="22"/>
          <w:szCs w:val="22"/>
        </w:rPr>
        <w:t>r</w:t>
      </w:r>
      <w:r w:rsidRPr="008777DB">
        <w:rPr>
          <w:rFonts w:ascii="Arial" w:hAnsi="Arial" w:cs="Arial"/>
          <w:b/>
          <w:bCs/>
          <w:sz w:val="22"/>
          <w:szCs w:val="22"/>
        </w:rPr>
        <w:t xml:space="preserve">elated to </w:t>
      </w:r>
      <w:r w:rsidR="007136DC">
        <w:rPr>
          <w:rFonts w:ascii="Arial" w:hAnsi="Arial" w:cs="Arial"/>
          <w:b/>
          <w:bCs/>
          <w:sz w:val="22"/>
          <w:szCs w:val="22"/>
        </w:rPr>
        <w:t>Methods</w:t>
      </w:r>
      <w:r w:rsidRPr="008777DB">
        <w:rPr>
          <w:rFonts w:ascii="Arial" w:hAnsi="Arial" w:cs="Arial"/>
          <w:b/>
          <w:bCs/>
          <w:sz w:val="22"/>
          <w:szCs w:val="22"/>
        </w:rPr>
        <w:t>.</w:t>
      </w:r>
    </w:p>
    <w:p w14:paraId="47DF1EB2" w14:textId="77777777" w:rsidR="001B2E58" w:rsidRPr="008777DB" w:rsidRDefault="001B2E58" w:rsidP="001B2E58">
      <w:pPr>
        <w:ind w:firstLineChars="0" w:firstLine="0"/>
        <w:rPr>
          <w:rFonts w:ascii="Arial" w:hAnsi="Arial" w:cs="Arial"/>
          <w:sz w:val="22"/>
          <w:szCs w:val="22"/>
        </w:rPr>
      </w:pPr>
    </w:p>
    <w:tbl>
      <w:tblPr>
        <w:tblW w:w="632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3912"/>
      </w:tblGrid>
      <w:tr w:rsidR="008A7253" w:rsidRPr="008777DB" w14:paraId="51858C95" w14:textId="77777777" w:rsidTr="0060341F">
        <w:trPr>
          <w:trHeight w:val="269"/>
          <w:jc w:val="center"/>
        </w:trPr>
        <w:tc>
          <w:tcPr>
            <w:tcW w:w="2410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70E2EEE9" w14:textId="4E23A210" w:rsidR="008A7253" w:rsidRPr="008777DB" w:rsidRDefault="00F66C28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7DB">
              <w:rPr>
                <w:rFonts w:ascii="Arial" w:hAnsi="Arial" w:cs="Arial"/>
                <w:sz w:val="22"/>
                <w:szCs w:val="22"/>
              </w:rPr>
              <w:t xml:space="preserve">Target </w:t>
            </w:r>
            <w:r w:rsidR="008A7253" w:rsidRPr="008777DB"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3912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4CF4419A" w14:textId="77777777" w:rsidR="008A7253" w:rsidRPr="008777DB" w:rsidRDefault="008A7253" w:rsidP="002B72DC">
            <w:pPr>
              <w:spacing w:before="60" w:after="60" w:line="240" w:lineRule="auto"/>
              <w:ind w:firstLineChars="15" w:firstLine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7DB">
              <w:rPr>
                <w:rFonts w:ascii="Arial" w:hAnsi="Arial" w:cs="Arial"/>
                <w:sz w:val="22"/>
                <w:szCs w:val="22"/>
              </w:rPr>
              <w:t>sgRNA sequence (5‘-3’)</w:t>
            </w:r>
          </w:p>
        </w:tc>
      </w:tr>
      <w:tr w:rsidR="008A7253" w:rsidRPr="008777DB" w14:paraId="0F1D52D8" w14:textId="77777777" w:rsidTr="0060341F">
        <w:trPr>
          <w:trHeight w:val="86"/>
          <w:jc w:val="center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1087E64" w14:textId="4C6A41F6" w:rsidR="008A7253" w:rsidRPr="008777DB" w:rsidRDefault="00BD739C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7DB">
              <w:rPr>
                <w:rFonts w:ascii="Arial" w:hAnsi="Arial" w:cs="Arial"/>
                <w:sz w:val="22"/>
                <w:szCs w:val="22"/>
              </w:rPr>
              <w:t>Non-Targeting</w:t>
            </w:r>
          </w:p>
        </w:tc>
        <w:tc>
          <w:tcPr>
            <w:tcW w:w="3912" w:type="dxa"/>
            <w:tcBorders>
              <w:top w:val="single" w:sz="4" w:space="0" w:color="auto"/>
            </w:tcBorders>
            <w:vAlign w:val="center"/>
          </w:tcPr>
          <w:p w14:paraId="1DE5ACA7" w14:textId="0B8388C8" w:rsidR="008A7253" w:rsidRPr="008777DB" w:rsidRDefault="00BD739C" w:rsidP="002B72DC">
            <w:pPr>
              <w:spacing w:before="60" w:after="60" w:line="240" w:lineRule="auto"/>
              <w:ind w:firstLineChars="15" w:firstLine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7DB">
              <w:rPr>
                <w:rFonts w:ascii="Arial" w:hAnsi="Arial" w:cs="Arial"/>
                <w:sz w:val="22"/>
                <w:szCs w:val="22"/>
              </w:rPr>
              <w:t>AAAAAGCTTCCGCCTGATGG</w:t>
            </w:r>
          </w:p>
        </w:tc>
      </w:tr>
      <w:tr w:rsidR="008A7253" w:rsidRPr="008777DB" w14:paraId="71B89C3A" w14:textId="77777777" w:rsidTr="008A7253">
        <w:trPr>
          <w:jc w:val="center"/>
        </w:trPr>
        <w:tc>
          <w:tcPr>
            <w:tcW w:w="2410" w:type="dxa"/>
            <w:tcBorders>
              <w:bottom w:val="nil"/>
            </w:tcBorders>
            <w:vAlign w:val="center"/>
          </w:tcPr>
          <w:p w14:paraId="5EB0CD0C" w14:textId="145450C6" w:rsidR="008A7253" w:rsidRPr="008777DB" w:rsidRDefault="00BD739C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7DB">
              <w:rPr>
                <w:rFonts w:ascii="Arial" w:hAnsi="Arial" w:cs="Arial"/>
                <w:sz w:val="22"/>
                <w:szCs w:val="22"/>
              </w:rPr>
              <w:t>TAZ-sg1</w:t>
            </w:r>
          </w:p>
        </w:tc>
        <w:tc>
          <w:tcPr>
            <w:tcW w:w="3912" w:type="dxa"/>
            <w:tcBorders>
              <w:bottom w:val="nil"/>
            </w:tcBorders>
            <w:vAlign w:val="center"/>
          </w:tcPr>
          <w:p w14:paraId="3FB72FFC" w14:textId="4449E414" w:rsidR="008A7253" w:rsidRPr="008777DB" w:rsidRDefault="00BD739C" w:rsidP="002B72DC">
            <w:pPr>
              <w:spacing w:before="60" w:after="60" w:line="240" w:lineRule="auto"/>
              <w:ind w:firstLineChars="15" w:firstLine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7DB">
              <w:rPr>
                <w:rFonts w:ascii="Arial" w:hAnsi="Arial" w:cs="Arial"/>
                <w:sz w:val="22"/>
                <w:szCs w:val="22"/>
              </w:rPr>
              <w:t>CCTGACCGTGCACAACAGGG</w:t>
            </w:r>
          </w:p>
        </w:tc>
      </w:tr>
      <w:tr w:rsidR="008A7253" w:rsidRPr="008777DB" w14:paraId="44384027" w14:textId="77777777" w:rsidTr="008A7253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2EFDD18" w14:textId="61AAD74B" w:rsidR="008A7253" w:rsidRPr="008777DB" w:rsidRDefault="00BD739C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7DB">
              <w:rPr>
                <w:rFonts w:ascii="Arial" w:hAnsi="Arial" w:cs="Arial"/>
                <w:sz w:val="22"/>
                <w:szCs w:val="22"/>
              </w:rPr>
              <w:t>TAZ-sg2</w:t>
            </w:r>
          </w:p>
        </w:tc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14:paraId="67019EDC" w14:textId="7E0BFC2F" w:rsidR="008A7253" w:rsidRPr="008777DB" w:rsidRDefault="00BD739C" w:rsidP="002B72DC">
            <w:pPr>
              <w:spacing w:before="60" w:after="60" w:line="240" w:lineRule="auto"/>
              <w:ind w:firstLineChars="15" w:firstLine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7DB">
              <w:rPr>
                <w:rFonts w:ascii="Arial" w:hAnsi="Arial" w:cs="Arial"/>
                <w:sz w:val="22"/>
                <w:szCs w:val="22"/>
              </w:rPr>
              <w:t>GAATTCCTGCGTTTCAAGTG</w:t>
            </w:r>
          </w:p>
        </w:tc>
      </w:tr>
      <w:tr w:rsidR="008A7253" w:rsidRPr="008777DB" w14:paraId="78E78339" w14:textId="77777777" w:rsidTr="008A7253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F6E9FBD" w14:textId="3175B0A0" w:rsidR="008A7253" w:rsidRPr="008777DB" w:rsidRDefault="00BD739C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7DB">
              <w:rPr>
                <w:rFonts w:ascii="Arial" w:hAnsi="Arial" w:cs="Arial"/>
                <w:sz w:val="22"/>
                <w:szCs w:val="22"/>
              </w:rPr>
              <w:t>TAZ-sg3</w:t>
            </w:r>
          </w:p>
        </w:tc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14:paraId="21F2C11F" w14:textId="27C37826" w:rsidR="008A7253" w:rsidRPr="008777DB" w:rsidRDefault="00BD739C" w:rsidP="002B72DC">
            <w:pPr>
              <w:spacing w:before="60" w:after="60" w:line="240" w:lineRule="auto"/>
              <w:ind w:firstLineChars="15" w:firstLine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7DB">
              <w:rPr>
                <w:rFonts w:ascii="Arial" w:hAnsi="Arial" w:cs="Arial"/>
                <w:sz w:val="22"/>
                <w:szCs w:val="22"/>
              </w:rPr>
              <w:t>GAGATGGCGTCTACCAGAAG</w:t>
            </w:r>
          </w:p>
        </w:tc>
      </w:tr>
      <w:tr w:rsidR="008A7253" w:rsidRPr="008777DB" w14:paraId="496EBB33" w14:textId="77777777" w:rsidTr="008A7253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801FBBD" w14:textId="6C9771C1" w:rsidR="008A7253" w:rsidRPr="008777DB" w:rsidRDefault="00BD739C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7DB">
              <w:rPr>
                <w:rFonts w:ascii="Arial" w:hAnsi="Arial" w:cs="Arial"/>
                <w:sz w:val="22"/>
                <w:szCs w:val="22"/>
              </w:rPr>
              <w:t>RPS16-sg1</w:t>
            </w:r>
          </w:p>
        </w:tc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14:paraId="3F235488" w14:textId="5315B3C7" w:rsidR="008A7253" w:rsidRPr="008777DB" w:rsidRDefault="00BD739C" w:rsidP="002B72DC">
            <w:pPr>
              <w:spacing w:before="60" w:after="60" w:line="240" w:lineRule="auto"/>
              <w:ind w:firstLineChars="15" w:firstLine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7DB">
              <w:rPr>
                <w:rFonts w:ascii="Arial" w:hAnsi="Arial" w:cs="Arial"/>
                <w:sz w:val="22"/>
                <w:szCs w:val="22"/>
              </w:rPr>
              <w:t>ACAGAAGACAGCGACAGCTG</w:t>
            </w:r>
          </w:p>
        </w:tc>
      </w:tr>
      <w:tr w:rsidR="008A7253" w:rsidRPr="008777DB" w14:paraId="2C235C35" w14:textId="77777777" w:rsidTr="008A7253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920E23E" w14:textId="2418727E" w:rsidR="008A7253" w:rsidRPr="008777DB" w:rsidRDefault="00BD739C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7DB">
              <w:rPr>
                <w:rFonts w:ascii="Arial" w:hAnsi="Arial" w:cs="Arial"/>
                <w:sz w:val="22"/>
                <w:szCs w:val="22"/>
              </w:rPr>
              <w:t>RPS16-sg2</w:t>
            </w:r>
          </w:p>
        </w:tc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14:paraId="2D9444E2" w14:textId="7504AD52" w:rsidR="008A7253" w:rsidRPr="008777DB" w:rsidRDefault="00BD739C" w:rsidP="002B72DC">
            <w:pPr>
              <w:spacing w:before="60" w:after="60" w:line="240" w:lineRule="auto"/>
              <w:ind w:firstLineChars="15" w:firstLine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7DB">
              <w:rPr>
                <w:rFonts w:ascii="Arial" w:hAnsi="Arial" w:cs="Arial"/>
                <w:sz w:val="22"/>
                <w:szCs w:val="22"/>
              </w:rPr>
              <w:t>ATCCGTGTCCGTGTAAAGGG</w:t>
            </w:r>
          </w:p>
        </w:tc>
      </w:tr>
      <w:tr w:rsidR="008A7253" w:rsidRPr="008777DB" w14:paraId="085CBA1E" w14:textId="77777777" w:rsidTr="008A7253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C615D0E" w14:textId="045FD4AD" w:rsidR="008A7253" w:rsidRPr="008777DB" w:rsidRDefault="00BD739C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7DB">
              <w:rPr>
                <w:rFonts w:ascii="Arial" w:hAnsi="Arial" w:cs="Arial"/>
                <w:sz w:val="22"/>
                <w:szCs w:val="22"/>
              </w:rPr>
              <w:t>PELO-sg1</w:t>
            </w:r>
          </w:p>
        </w:tc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14:paraId="6E3BD4B9" w14:textId="30088873" w:rsidR="008A7253" w:rsidRPr="008777DB" w:rsidRDefault="00BD739C" w:rsidP="002B72DC">
            <w:pPr>
              <w:spacing w:before="60" w:after="60" w:line="240" w:lineRule="auto"/>
              <w:ind w:firstLineChars="15" w:firstLine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7DB">
              <w:rPr>
                <w:rFonts w:ascii="Arial" w:hAnsi="Arial" w:cs="Arial"/>
                <w:sz w:val="22"/>
                <w:szCs w:val="22"/>
              </w:rPr>
              <w:t>ACTGCTCCCTCACAAATCCT</w:t>
            </w:r>
          </w:p>
        </w:tc>
      </w:tr>
      <w:tr w:rsidR="008A7253" w:rsidRPr="008777DB" w14:paraId="5D877C63" w14:textId="77777777" w:rsidTr="008A7253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8BB75FF" w14:textId="713FEBC6" w:rsidR="008A7253" w:rsidRPr="008777DB" w:rsidRDefault="00BD739C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7DB">
              <w:rPr>
                <w:rFonts w:ascii="Arial" w:hAnsi="Arial" w:cs="Arial"/>
                <w:sz w:val="22"/>
                <w:szCs w:val="22"/>
              </w:rPr>
              <w:t>PELO-sg2</w:t>
            </w:r>
          </w:p>
        </w:tc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14:paraId="5AAA979E" w14:textId="576A2BFC" w:rsidR="008A7253" w:rsidRPr="008777DB" w:rsidRDefault="00BD739C" w:rsidP="002B72DC">
            <w:pPr>
              <w:spacing w:before="60" w:after="60" w:line="240" w:lineRule="auto"/>
              <w:ind w:firstLineChars="15" w:firstLine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7DB">
              <w:rPr>
                <w:rFonts w:ascii="Arial" w:hAnsi="Arial" w:cs="Arial"/>
                <w:sz w:val="22"/>
                <w:szCs w:val="22"/>
              </w:rPr>
              <w:t>TGACTAAGCAGATATGGGCG</w:t>
            </w:r>
          </w:p>
        </w:tc>
      </w:tr>
      <w:tr w:rsidR="008A7253" w:rsidRPr="008777DB" w14:paraId="1BC7A948" w14:textId="77777777" w:rsidTr="008A7253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B29139D" w14:textId="1DE7CD63" w:rsidR="008A7253" w:rsidRPr="008777DB" w:rsidRDefault="00BD739C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7DB">
              <w:rPr>
                <w:rFonts w:ascii="Arial" w:hAnsi="Arial" w:cs="Arial"/>
                <w:sz w:val="22"/>
                <w:szCs w:val="22"/>
              </w:rPr>
              <w:t>NDUFB4-sg1</w:t>
            </w:r>
          </w:p>
        </w:tc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14:paraId="41E2258F" w14:textId="7EC632B3" w:rsidR="008A7253" w:rsidRPr="008777DB" w:rsidRDefault="00BD739C" w:rsidP="002B72DC">
            <w:pPr>
              <w:spacing w:before="60" w:after="60" w:line="240" w:lineRule="auto"/>
              <w:ind w:firstLineChars="15" w:firstLine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7DB">
              <w:rPr>
                <w:rFonts w:ascii="Arial" w:hAnsi="Arial" w:cs="Arial"/>
                <w:sz w:val="22"/>
                <w:szCs w:val="22"/>
              </w:rPr>
              <w:t>CATATCTCCGGAAACCCGGC</w:t>
            </w:r>
          </w:p>
        </w:tc>
      </w:tr>
      <w:tr w:rsidR="008A7253" w:rsidRPr="008777DB" w14:paraId="3BED4C3B" w14:textId="77777777" w:rsidTr="008A7253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ED8261C" w14:textId="64F93374" w:rsidR="008A7253" w:rsidRPr="008777DB" w:rsidRDefault="00BD739C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7DB">
              <w:rPr>
                <w:rFonts w:ascii="Arial" w:hAnsi="Arial" w:cs="Arial"/>
                <w:sz w:val="22"/>
                <w:szCs w:val="22"/>
              </w:rPr>
              <w:t>NDUFB4-sg2</w:t>
            </w:r>
          </w:p>
        </w:tc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14:paraId="053ACD94" w14:textId="7F4BC565" w:rsidR="008A7253" w:rsidRPr="008777DB" w:rsidRDefault="00BD739C" w:rsidP="002B72DC">
            <w:pPr>
              <w:spacing w:before="60" w:after="60" w:line="240" w:lineRule="auto"/>
              <w:ind w:firstLineChars="15" w:firstLine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7DB">
              <w:rPr>
                <w:rFonts w:ascii="Arial" w:hAnsi="Arial" w:cs="Arial"/>
                <w:sz w:val="22"/>
                <w:szCs w:val="22"/>
              </w:rPr>
              <w:t>CAGGTACTCTCGTTTCAGCT</w:t>
            </w:r>
          </w:p>
        </w:tc>
      </w:tr>
      <w:tr w:rsidR="008A7253" w:rsidRPr="008777DB" w14:paraId="6BAC9B4F" w14:textId="77777777" w:rsidTr="008A7253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BA2D401" w14:textId="211FE6F1" w:rsidR="008A7253" w:rsidRPr="008777DB" w:rsidRDefault="00BD739C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7DB">
              <w:rPr>
                <w:rFonts w:ascii="Arial" w:hAnsi="Arial" w:cs="Arial"/>
                <w:sz w:val="22"/>
                <w:szCs w:val="22"/>
              </w:rPr>
              <w:t>IMP3-sg1</w:t>
            </w:r>
          </w:p>
        </w:tc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14:paraId="50ABD8E5" w14:textId="66FC8913" w:rsidR="008A7253" w:rsidRPr="008777DB" w:rsidRDefault="00BD739C" w:rsidP="002B72DC">
            <w:pPr>
              <w:spacing w:before="60" w:after="60" w:line="240" w:lineRule="auto"/>
              <w:ind w:firstLineChars="15" w:firstLine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7DB">
              <w:rPr>
                <w:rFonts w:ascii="Arial" w:hAnsi="Arial" w:cs="Arial"/>
                <w:sz w:val="22"/>
                <w:szCs w:val="22"/>
              </w:rPr>
              <w:t>GCGCAGCTTGAGGAGCACGG</w:t>
            </w:r>
          </w:p>
        </w:tc>
      </w:tr>
      <w:tr w:rsidR="008A7253" w:rsidRPr="008777DB" w14:paraId="666D631C" w14:textId="77777777" w:rsidTr="008A7253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160DB7E" w14:textId="747DF0B9" w:rsidR="008A7253" w:rsidRPr="008777DB" w:rsidRDefault="00BD739C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7DB">
              <w:rPr>
                <w:rFonts w:ascii="Arial" w:hAnsi="Arial" w:cs="Arial"/>
                <w:sz w:val="22"/>
                <w:szCs w:val="22"/>
              </w:rPr>
              <w:t>IMP3-sg2</w:t>
            </w:r>
          </w:p>
        </w:tc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14:paraId="3BD145BE" w14:textId="3CCEFBED" w:rsidR="008A7253" w:rsidRPr="008777DB" w:rsidRDefault="00BD739C" w:rsidP="002B72DC">
            <w:pPr>
              <w:spacing w:before="60" w:after="60" w:line="240" w:lineRule="auto"/>
              <w:ind w:firstLineChars="15" w:firstLine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7DB">
              <w:rPr>
                <w:rFonts w:ascii="Arial" w:hAnsi="Arial" w:cs="Arial"/>
                <w:sz w:val="22"/>
                <w:szCs w:val="22"/>
              </w:rPr>
              <w:t>AGCTCCAGCGAACCGCGCGT</w:t>
            </w:r>
          </w:p>
        </w:tc>
      </w:tr>
      <w:tr w:rsidR="008A7253" w:rsidRPr="008777DB" w14:paraId="22A85770" w14:textId="77777777" w:rsidTr="008A7253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894FB7E" w14:textId="148AA3C6" w:rsidR="008A7253" w:rsidRPr="008777DB" w:rsidRDefault="00BD739C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7DB">
              <w:rPr>
                <w:rFonts w:ascii="Arial" w:hAnsi="Arial" w:cs="Arial"/>
                <w:sz w:val="22"/>
                <w:szCs w:val="22"/>
              </w:rPr>
              <w:t>ROMO1-sg1</w:t>
            </w:r>
          </w:p>
        </w:tc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14:paraId="5680B4E3" w14:textId="76ED1B80" w:rsidR="008A7253" w:rsidRPr="008777DB" w:rsidRDefault="00BD739C" w:rsidP="002B72DC">
            <w:pPr>
              <w:spacing w:before="60" w:after="60" w:line="240" w:lineRule="auto"/>
              <w:ind w:firstLineChars="15" w:firstLine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7DB">
              <w:rPr>
                <w:rFonts w:ascii="Arial" w:hAnsi="Arial" w:cs="Arial"/>
                <w:sz w:val="22"/>
                <w:szCs w:val="22"/>
              </w:rPr>
              <w:t>ACGGTCGAAGCAGCTTGGCT</w:t>
            </w:r>
          </w:p>
        </w:tc>
      </w:tr>
      <w:tr w:rsidR="008A7253" w:rsidRPr="008777DB" w14:paraId="2C4D1070" w14:textId="77777777" w:rsidTr="00BD739C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CA6D749" w14:textId="0A14E528" w:rsidR="008A7253" w:rsidRPr="008777DB" w:rsidRDefault="00BD739C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7DB">
              <w:rPr>
                <w:rFonts w:ascii="Arial" w:hAnsi="Arial" w:cs="Arial"/>
                <w:sz w:val="22"/>
                <w:szCs w:val="22"/>
              </w:rPr>
              <w:t>ROMO1-sg2</w:t>
            </w:r>
          </w:p>
        </w:tc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14:paraId="679DD04D" w14:textId="036FF1D5" w:rsidR="008A7253" w:rsidRPr="008777DB" w:rsidRDefault="00BD739C" w:rsidP="002B72DC">
            <w:pPr>
              <w:spacing w:before="60" w:after="60" w:line="240" w:lineRule="auto"/>
              <w:ind w:firstLineChars="15" w:firstLine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7DB">
              <w:rPr>
                <w:rFonts w:ascii="Arial" w:hAnsi="Arial" w:cs="Arial"/>
                <w:sz w:val="22"/>
                <w:szCs w:val="22"/>
              </w:rPr>
              <w:t>CTCCTCAGGATCGGAATGCG</w:t>
            </w:r>
          </w:p>
        </w:tc>
      </w:tr>
      <w:tr w:rsidR="00BD739C" w:rsidRPr="008777DB" w14:paraId="78F0700B" w14:textId="77777777" w:rsidTr="00BD739C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1211ECD" w14:textId="3362230B" w:rsidR="00BD739C" w:rsidRPr="008777DB" w:rsidRDefault="00BD739C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7DB">
              <w:rPr>
                <w:rFonts w:ascii="Arial" w:hAnsi="Arial" w:cs="Arial"/>
                <w:sz w:val="22"/>
                <w:szCs w:val="22"/>
              </w:rPr>
              <w:t>PSMD13-sg1</w:t>
            </w:r>
          </w:p>
        </w:tc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14:paraId="7EA772EA" w14:textId="04398797" w:rsidR="00BD739C" w:rsidRPr="008777DB" w:rsidRDefault="00BD739C" w:rsidP="002B72DC">
            <w:pPr>
              <w:spacing w:before="60" w:after="60" w:line="240" w:lineRule="auto"/>
              <w:ind w:firstLineChars="15" w:firstLine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7DB">
              <w:rPr>
                <w:rFonts w:ascii="Arial" w:hAnsi="Arial" w:cs="Arial"/>
                <w:sz w:val="22"/>
                <w:szCs w:val="22"/>
              </w:rPr>
              <w:t>ATGAAGAATGATTTCCACGA</w:t>
            </w:r>
          </w:p>
        </w:tc>
      </w:tr>
      <w:tr w:rsidR="00BD739C" w:rsidRPr="008777DB" w14:paraId="5036BBE1" w14:textId="77777777" w:rsidTr="00BD739C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9C8D919" w14:textId="1F64FAA4" w:rsidR="00BD739C" w:rsidRPr="008777DB" w:rsidRDefault="00BD739C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7DB">
              <w:rPr>
                <w:rFonts w:ascii="Arial" w:hAnsi="Arial" w:cs="Arial"/>
                <w:sz w:val="22"/>
                <w:szCs w:val="22"/>
              </w:rPr>
              <w:t>PSMD13-sg2</w:t>
            </w:r>
          </w:p>
        </w:tc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14:paraId="493D5019" w14:textId="2B41472E" w:rsidR="00BD739C" w:rsidRPr="008777DB" w:rsidRDefault="00BD739C" w:rsidP="002B72DC">
            <w:pPr>
              <w:spacing w:before="60" w:after="60" w:line="240" w:lineRule="auto"/>
              <w:ind w:firstLineChars="15" w:firstLine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7DB">
              <w:rPr>
                <w:rFonts w:ascii="Arial" w:hAnsi="Arial" w:cs="Arial"/>
                <w:sz w:val="22"/>
                <w:szCs w:val="22"/>
              </w:rPr>
              <w:t>GAACCGATGTCACACCAGGA</w:t>
            </w:r>
          </w:p>
        </w:tc>
      </w:tr>
      <w:tr w:rsidR="00BD739C" w:rsidRPr="008777DB" w14:paraId="0D7BC6D2" w14:textId="77777777" w:rsidTr="00BD739C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8262B83" w14:textId="22C996DB" w:rsidR="00BD739C" w:rsidRPr="008777DB" w:rsidRDefault="00BD739C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7DB">
              <w:rPr>
                <w:rFonts w:ascii="Arial" w:hAnsi="Arial" w:cs="Arial"/>
                <w:sz w:val="22"/>
                <w:szCs w:val="22"/>
              </w:rPr>
              <w:t>USPL1-sg1</w:t>
            </w:r>
          </w:p>
        </w:tc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14:paraId="5B6003B9" w14:textId="7626ACC8" w:rsidR="00BD739C" w:rsidRPr="008777DB" w:rsidRDefault="00BD739C" w:rsidP="002B72DC">
            <w:pPr>
              <w:spacing w:before="60" w:after="60" w:line="240" w:lineRule="auto"/>
              <w:ind w:firstLineChars="15" w:firstLine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7DB">
              <w:rPr>
                <w:rFonts w:ascii="Arial" w:hAnsi="Arial" w:cs="Arial"/>
                <w:sz w:val="22"/>
                <w:szCs w:val="22"/>
              </w:rPr>
              <w:t>CCTAATGTGCATCTAAGCTG</w:t>
            </w:r>
          </w:p>
        </w:tc>
      </w:tr>
      <w:tr w:rsidR="00BD739C" w:rsidRPr="008777DB" w14:paraId="63458E2F" w14:textId="77777777" w:rsidTr="00BD739C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0CD3BB2" w14:textId="38EAC114" w:rsidR="00BD739C" w:rsidRPr="008777DB" w:rsidRDefault="00BD739C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7DB">
              <w:rPr>
                <w:rFonts w:ascii="Arial" w:hAnsi="Arial" w:cs="Arial"/>
                <w:sz w:val="22"/>
                <w:szCs w:val="22"/>
              </w:rPr>
              <w:t>USPL1-sg2</w:t>
            </w:r>
          </w:p>
        </w:tc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14:paraId="3C780431" w14:textId="4ECE71A2" w:rsidR="00BD739C" w:rsidRPr="008777DB" w:rsidRDefault="00BD739C" w:rsidP="002B72DC">
            <w:pPr>
              <w:spacing w:before="60" w:after="60" w:line="240" w:lineRule="auto"/>
              <w:ind w:firstLineChars="15" w:firstLine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7DB">
              <w:rPr>
                <w:rFonts w:ascii="Arial" w:hAnsi="Arial" w:cs="Arial"/>
                <w:sz w:val="22"/>
                <w:szCs w:val="22"/>
              </w:rPr>
              <w:t>GTCCTGTGAAAGAGTACGAG</w:t>
            </w:r>
          </w:p>
        </w:tc>
      </w:tr>
      <w:tr w:rsidR="00BD739C" w:rsidRPr="008777DB" w14:paraId="1EEAF01F" w14:textId="77777777" w:rsidTr="00BD739C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DCF8856" w14:textId="2F1B0064" w:rsidR="00BD739C" w:rsidRPr="008777DB" w:rsidRDefault="00BD739C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7DB">
              <w:rPr>
                <w:rFonts w:ascii="Arial" w:hAnsi="Arial" w:cs="Arial"/>
                <w:sz w:val="22"/>
                <w:szCs w:val="22"/>
              </w:rPr>
              <w:t>CCDC81-sg1</w:t>
            </w:r>
          </w:p>
        </w:tc>
        <w:tc>
          <w:tcPr>
            <w:tcW w:w="3912" w:type="dxa"/>
            <w:tcBorders>
              <w:top w:val="nil"/>
              <w:bottom w:val="nil"/>
            </w:tcBorders>
            <w:vAlign w:val="center"/>
          </w:tcPr>
          <w:p w14:paraId="7DAE3317" w14:textId="72189AC5" w:rsidR="00BD739C" w:rsidRPr="008777DB" w:rsidRDefault="00BD739C" w:rsidP="002B72DC">
            <w:pPr>
              <w:spacing w:before="60" w:after="60" w:line="240" w:lineRule="auto"/>
              <w:ind w:firstLineChars="15" w:firstLine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7DB">
              <w:rPr>
                <w:rFonts w:ascii="Arial" w:hAnsi="Arial" w:cs="Arial"/>
                <w:sz w:val="22"/>
                <w:szCs w:val="22"/>
              </w:rPr>
              <w:t>AGCTTGCCAGGATCATAACA</w:t>
            </w:r>
          </w:p>
        </w:tc>
      </w:tr>
      <w:tr w:rsidR="00BD739C" w:rsidRPr="008777DB" w14:paraId="4AAECFD1" w14:textId="77777777" w:rsidTr="008A7253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7185145F" w14:textId="5C17CE84" w:rsidR="00BD739C" w:rsidRPr="008777DB" w:rsidRDefault="00BD739C" w:rsidP="00BD739C">
            <w:pPr>
              <w:spacing w:before="60" w:after="60" w:line="240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7DB">
              <w:rPr>
                <w:rFonts w:ascii="Arial" w:hAnsi="Arial" w:cs="Arial"/>
                <w:sz w:val="22"/>
                <w:szCs w:val="22"/>
              </w:rPr>
              <w:t>CCDC81-sg2</w:t>
            </w:r>
          </w:p>
        </w:tc>
        <w:tc>
          <w:tcPr>
            <w:tcW w:w="3912" w:type="dxa"/>
            <w:tcBorders>
              <w:top w:val="nil"/>
              <w:bottom w:val="single" w:sz="4" w:space="0" w:color="auto"/>
            </w:tcBorders>
            <w:vAlign w:val="center"/>
          </w:tcPr>
          <w:p w14:paraId="196B7687" w14:textId="47BE1B2C" w:rsidR="00BD739C" w:rsidRPr="008777DB" w:rsidRDefault="00BD739C" w:rsidP="002B72DC">
            <w:pPr>
              <w:spacing w:before="60" w:after="60" w:line="240" w:lineRule="auto"/>
              <w:ind w:firstLineChars="15" w:firstLine="33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7DB">
              <w:rPr>
                <w:rFonts w:ascii="Arial" w:hAnsi="Arial" w:cs="Arial"/>
                <w:sz w:val="22"/>
                <w:szCs w:val="22"/>
              </w:rPr>
              <w:t>TTCTCCACCATGATAAACAC</w:t>
            </w:r>
          </w:p>
        </w:tc>
      </w:tr>
    </w:tbl>
    <w:p w14:paraId="76DEB265" w14:textId="43C0F794" w:rsidR="00834151" w:rsidRPr="008777DB" w:rsidRDefault="00834151" w:rsidP="00BD739C">
      <w:pPr>
        <w:ind w:firstLineChars="0" w:firstLine="0"/>
        <w:rPr>
          <w:sz w:val="22"/>
          <w:szCs w:val="22"/>
        </w:rPr>
      </w:pPr>
    </w:p>
    <w:sectPr w:rsidR="00834151" w:rsidRPr="008777D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F4C5A" w14:textId="77777777" w:rsidR="004471ED" w:rsidRDefault="004471ED">
      <w:pPr>
        <w:spacing w:line="240" w:lineRule="auto"/>
        <w:ind w:firstLine="480"/>
      </w:pPr>
      <w:r>
        <w:separator/>
      </w:r>
    </w:p>
  </w:endnote>
  <w:endnote w:type="continuationSeparator" w:id="0">
    <w:p w14:paraId="00C8A5D9" w14:textId="77777777" w:rsidR="004471ED" w:rsidRDefault="004471ED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867857" w14:textId="77777777" w:rsidR="00F35F42" w:rsidRDefault="00000000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1CBE60" w14:textId="1404FEBD" w:rsidR="00F35F42" w:rsidRDefault="00000000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2CDCD7" w14:textId="77777777" w:rsidR="00F35F42" w:rsidRDefault="00000000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142B2" w14:textId="77777777" w:rsidR="004471ED" w:rsidRDefault="004471ED">
      <w:pPr>
        <w:spacing w:line="240" w:lineRule="auto"/>
        <w:ind w:firstLine="480"/>
      </w:pPr>
      <w:r>
        <w:separator/>
      </w:r>
    </w:p>
  </w:footnote>
  <w:footnote w:type="continuationSeparator" w:id="0">
    <w:p w14:paraId="68B2A265" w14:textId="77777777" w:rsidR="004471ED" w:rsidRDefault="004471ED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BB609C" w14:textId="77777777" w:rsidR="00F35F42" w:rsidRDefault="00000000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FACFB8" w14:textId="7ECC6435" w:rsidR="00F35F42" w:rsidRPr="00DC2FFF" w:rsidRDefault="00000000" w:rsidP="00DC2FFF">
    <w:pPr>
      <w:pStyle w:val="Header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C2937B" w14:textId="77777777" w:rsidR="00F35F42" w:rsidRDefault="00000000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CFC"/>
    <w:rsid w:val="0007463B"/>
    <w:rsid w:val="00173B35"/>
    <w:rsid w:val="001B2E58"/>
    <w:rsid w:val="002B72DC"/>
    <w:rsid w:val="002F3132"/>
    <w:rsid w:val="003C4709"/>
    <w:rsid w:val="00423C65"/>
    <w:rsid w:val="0043399F"/>
    <w:rsid w:val="004471ED"/>
    <w:rsid w:val="004D00A6"/>
    <w:rsid w:val="004E37A5"/>
    <w:rsid w:val="005D46A7"/>
    <w:rsid w:val="0060341F"/>
    <w:rsid w:val="006E2CFC"/>
    <w:rsid w:val="007136DC"/>
    <w:rsid w:val="00756C72"/>
    <w:rsid w:val="00834151"/>
    <w:rsid w:val="00840698"/>
    <w:rsid w:val="008777DB"/>
    <w:rsid w:val="00891E21"/>
    <w:rsid w:val="008A69A5"/>
    <w:rsid w:val="008A7253"/>
    <w:rsid w:val="00906B13"/>
    <w:rsid w:val="00916AEE"/>
    <w:rsid w:val="00A447C9"/>
    <w:rsid w:val="00B76624"/>
    <w:rsid w:val="00BD739C"/>
    <w:rsid w:val="00DC2FFF"/>
    <w:rsid w:val="00EA1A69"/>
    <w:rsid w:val="00EA3E52"/>
    <w:rsid w:val="00F1285C"/>
    <w:rsid w:val="00F66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4EC7B8"/>
  <w15:chartTrackingRefBased/>
  <w15:docId w15:val="{D35E2C92-21B1-42CF-BB21-00874435E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E58"/>
    <w:pPr>
      <w:widowControl w:val="0"/>
      <w:adjustRightInd w:val="0"/>
      <w:spacing w:line="400" w:lineRule="exact"/>
      <w:ind w:firstLineChars="200" w:firstLine="200"/>
      <w:jc w:val="both"/>
      <w:textAlignment w:val="baseline"/>
    </w:pPr>
    <w:rPr>
      <w:rFonts w:ascii="Times New Roman" w:eastAsia="SimSun" w:hAnsi="Times New Roman" w:cs="Times New Roman"/>
      <w:color w:val="00000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2E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2E58"/>
    <w:rPr>
      <w:rFonts w:ascii="Times New Roman" w:eastAsia="SimSun" w:hAnsi="Times New Roman" w:cs="Times New Roman"/>
      <w:color w:val="00000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2E58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2E58"/>
    <w:rPr>
      <w:rFonts w:ascii="Times New Roman" w:eastAsia="SimSun" w:hAnsi="Times New Roman" w:cs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67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Arial"/>
        <a:ea typeface="宋体"/>
        <a:cs typeface=""/>
      </a:majorFont>
      <a:minorFont>
        <a:latin typeface="Arial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5DF917-D2E7-4A1A-904D-BA0A968A6D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</dc:creator>
  <cp:keywords/>
  <dc:description/>
  <cp:lastModifiedBy>Microsoft Office User</cp:lastModifiedBy>
  <cp:revision>15</cp:revision>
  <dcterms:created xsi:type="dcterms:W3CDTF">2023-03-27T12:31:00Z</dcterms:created>
  <dcterms:modified xsi:type="dcterms:W3CDTF">2023-03-30T08:42:00Z</dcterms:modified>
</cp:coreProperties>
</file>